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1174FD" w14:textId="4E0AD6B6" w:rsidR="004A2035" w:rsidRPr="00FC41F8" w:rsidRDefault="004A2035" w:rsidP="004A2035">
      <w:pPr>
        <w:rPr>
          <w:rFonts w:ascii="Times New Roman" w:hAnsi="Times New Roman" w:cs="Times New Roman"/>
          <w:sz w:val="24"/>
          <w:szCs w:val="24"/>
        </w:rPr>
      </w:pPr>
      <w:r w:rsidRPr="00FC41F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20F1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E1B4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C41F8">
        <w:rPr>
          <w:rFonts w:ascii="Times New Roman" w:hAnsi="Times New Roman" w:cs="Times New Roman"/>
          <w:sz w:val="24"/>
          <w:szCs w:val="24"/>
        </w:rPr>
        <w:t>. Log-rank test of survival probabilities between treatm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75"/>
        <w:gridCol w:w="1765"/>
        <w:gridCol w:w="1870"/>
        <w:gridCol w:w="1870"/>
        <w:gridCol w:w="1870"/>
      </w:tblGrid>
      <w:tr w:rsidR="004A2035" w:rsidRPr="00CA431E" w14:paraId="7D0B71DE" w14:textId="77777777" w:rsidTr="00CA2F57">
        <w:trPr>
          <w:jc w:val="center"/>
        </w:trPr>
        <w:tc>
          <w:tcPr>
            <w:tcW w:w="1975" w:type="dxa"/>
            <w:vAlign w:val="center"/>
          </w:tcPr>
          <w:p w14:paraId="6DC1EA38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765" w:type="dxa"/>
            <w:vAlign w:val="center"/>
          </w:tcPr>
          <w:p w14:paraId="43435E27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870" w:type="dxa"/>
            <w:vAlign w:val="center"/>
          </w:tcPr>
          <w:p w14:paraId="0A7FE918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Chi-square</w:t>
            </w:r>
          </w:p>
        </w:tc>
        <w:tc>
          <w:tcPr>
            <w:tcW w:w="1870" w:type="dxa"/>
            <w:vAlign w:val="center"/>
          </w:tcPr>
          <w:p w14:paraId="681DF8E9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870" w:type="dxa"/>
            <w:vAlign w:val="center"/>
          </w:tcPr>
          <w:p w14:paraId="60E2EF83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4A2035" w:rsidRPr="00CA431E" w14:paraId="68C4FCE0" w14:textId="77777777" w:rsidTr="00CA2F57">
        <w:trPr>
          <w:jc w:val="center"/>
        </w:trPr>
        <w:tc>
          <w:tcPr>
            <w:tcW w:w="1975" w:type="dxa"/>
            <w:vAlign w:val="center"/>
          </w:tcPr>
          <w:p w14:paraId="3B1C4676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765" w:type="dxa"/>
            <w:vAlign w:val="center"/>
          </w:tcPr>
          <w:p w14:paraId="46C7FD99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870" w:type="dxa"/>
            <w:vAlign w:val="center"/>
          </w:tcPr>
          <w:p w14:paraId="0158C388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291.48</w:t>
            </w:r>
          </w:p>
        </w:tc>
        <w:tc>
          <w:tcPr>
            <w:tcW w:w="1870" w:type="dxa"/>
            <w:vAlign w:val="center"/>
          </w:tcPr>
          <w:p w14:paraId="4551EFEE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  <w:vAlign w:val="center"/>
          </w:tcPr>
          <w:p w14:paraId="736E47CA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4A2035" w:rsidRPr="00CA431E" w14:paraId="38281E46" w14:textId="77777777" w:rsidTr="00CA2F57">
        <w:trPr>
          <w:jc w:val="center"/>
        </w:trPr>
        <w:tc>
          <w:tcPr>
            <w:tcW w:w="1975" w:type="dxa"/>
            <w:vMerge w:val="restart"/>
            <w:vAlign w:val="center"/>
          </w:tcPr>
          <w:p w14:paraId="68261E2D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Pairwise comparison</w:t>
            </w:r>
          </w:p>
        </w:tc>
        <w:tc>
          <w:tcPr>
            <w:tcW w:w="1765" w:type="dxa"/>
            <w:vAlign w:val="center"/>
          </w:tcPr>
          <w:p w14:paraId="19608768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NLT vs RP</w:t>
            </w:r>
          </w:p>
        </w:tc>
        <w:tc>
          <w:tcPr>
            <w:tcW w:w="1870" w:type="dxa"/>
            <w:vAlign w:val="center"/>
          </w:tcPr>
          <w:p w14:paraId="27375934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207.21</w:t>
            </w:r>
          </w:p>
        </w:tc>
        <w:tc>
          <w:tcPr>
            <w:tcW w:w="1870" w:type="dxa"/>
            <w:vAlign w:val="center"/>
          </w:tcPr>
          <w:p w14:paraId="1165F11E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  <w:vAlign w:val="center"/>
          </w:tcPr>
          <w:p w14:paraId="0EDFBB7B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4A2035" w:rsidRPr="00CA431E" w14:paraId="5D70CA2B" w14:textId="77777777" w:rsidTr="00CA2F57">
        <w:trPr>
          <w:jc w:val="center"/>
        </w:trPr>
        <w:tc>
          <w:tcPr>
            <w:tcW w:w="1975" w:type="dxa"/>
            <w:vMerge/>
            <w:vAlign w:val="center"/>
          </w:tcPr>
          <w:p w14:paraId="761E2CEE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vAlign w:val="center"/>
          </w:tcPr>
          <w:p w14:paraId="7EAEADEE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NLT vs EBRT</w:t>
            </w:r>
          </w:p>
        </w:tc>
        <w:tc>
          <w:tcPr>
            <w:tcW w:w="1870" w:type="dxa"/>
            <w:vAlign w:val="center"/>
          </w:tcPr>
          <w:p w14:paraId="0E536CE3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870" w:type="dxa"/>
            <w:vAlign w:val="center"/>
          </w:tcPr>
          <w:p w14:paraId="318509D2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  <w:vAlign w:val="center"/>
          </w:tcPr>
          <w:p w14:paraId="57D69075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4A2035" w:rsidRPr="00CA431E" w14:paraId="083D83D5" w14:textId="77777777" w:rsidTr="00CA2F57">
        <w:trPr>
          <w:jc w:val="center"/>
        </w:trPr>
        <w:tc>
          <w:tcPr>
            <w:tcW w:w="1975" w:type="dxa"/>
            <w:vMerge/>
            <w:vAlign w:val="center"/>
          </w:tcPr>
          <w:p w14:paraId="4B08C284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vAlign w:val="center"/>
          </w:tcPr>
          <w:p w14:paraId="2A1B1533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NLT vs PSI</w:t>
            </w:r>
          </w:p>
        </w:tc>
        <w:tc>
          <w:tcPr>
            <w:tcW w:w="1870" w:type="dxa"/>
            <w:vAlign w:val="center"/>
          </w:tcPr>
          <w:p w14:paraId="6C0917CC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138.04</w:t>
            </w:r>
          </w:p>
        </w:tc>
        <w:tc>
          <w:tcPr>
            <w:tcW w:w="1870" w:type="dxa"/>
            <w:vAlign w:val="center"/>
          </w:tcPr>
          <w:p w14:paraId="33E2D7E2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  <w:vAlign w:val="center"/>
          </w:tcPr>
          <w:p w14:paraId="2080CCCC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4A2035" w:rsidRPr="00CA431E" w14:paraId="4C14768E" w14:textId="77777777" w:rsidTr="00CA2F57">
        <w:trPr>
          <w:jc w:val="center"/>
        </w:trPr>
        <w:tc>
          <w:tcPr>
            <w:tcW w:w="1975" w:type="dxa"/>
            <w:vMerge/>
            <w:vAlign w:val="center"/>
          </w:tcPr>
          <w:p w14:paraId="3AF72E10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vAlign w:val="center"/>
          </w:tcPr>
          <w:p w14:paraId="37AEF1AE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RP vs EBRT</w:t>
            </w:r>
          </w:p>
        </w:tc>
        <w:tc>
          <w:tcPr>
            <w:tcW w:w="1870" w:type="dxa"/>
            <w:vAlign w:val="center"/>
          </w:tcPr>
          <w:p w14:paraId="4D7A8032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140.96</w:t>
            </w:r>
          </w:p>
        </w:tc>
        <w:tc>
          <w:tcPr>
            <w:tcW w:w="1870" w:type="dxa"/>
            <w:vAlign w:val="center"/>
          </w:tcPr>
          <w:p w14:paraId="6F94CBCA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  <w:vAlign w:val="center"/>
          </w:tcPr>
          <w:p w14:paraId="3A5AE51E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4A2035" w:rsidRPr="00CA431E" w14:paraId="6031C408" w14:textId="77777777" w:rsidTr="00CA2F57">
        <w:trPr>
          <w:jc w:val="center"/>
        </w:trPr>
        <w:tc>
          <w:tcPr>
            <w:tcW w:w="1975" w:type="dxa"/>
            <w:vMerge/>
            <w:vAlign w:val="center"/>
          </w:tcPr>
          <w:p w14:paraId="48150A70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vAlign w:val="center"/>
          </w:tcPr>
          <w:p w14:paraId="6A3E5742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RP vs PSI</w:t>
            </w:r>
          </w:p>
        </w:tc>
        <w:tc>
          <w:tcPr>
            <w:tcW w:w="1870" w:type="dxa"/>
            <w:vAlign w:val="center"/>
          </w:tcPr>
          <w:p w14:paraId="74A66061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30.70</w:t>
            </w:r>
          </w:p>
        </w:tc>
        <w:tc>
          <w:tcPr>
            <w:tcW w:w="1870" w:type="dxa"/>
            <w:vAlign w:val="center"/>
          </w:tcPr>
          <w:p w14:paraId="2DCC6E8A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  <w:vAlign w:val="center"/>
          </w:tcPr>
          <w:p w14:paraId="16B95D02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4A2035" w:rsidRPr="00CA431E" w14:paraId="4F9BE368" w14:textId="77777777" w:rsidTr="00CA2F57">
        <w:trPr>
          <w:jc w:val="center"/>
        </w:trPr>
        <w:tc>
          <w:tcPr>
            <w:tcW w:w="1975" w:type="dxa"/>
            <w:vMerge/>
            <w:vAlign w:val="center"/>
          </w:tcPr>
          <w:p w14:paraId="703A4A7C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vAlign w:val="center"/>
          </w:tcPr>
          <w:p w14:paraId="07486040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EBRT vs PSI</w:t>
            </w:r>
          </w:p>
        </w:tc>
        <w:tc>
          <w:tcPr>
            <w:tcW w:w="1870" w:type="dxa"/>
            <w:vAlign w:val="center"/>
          </w:tcPr>
          <w:p w14:paraId="7EA12B9F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51.88</w:t>
            </w:r>
          </w:p>
        </w:tc>
        <w:tc>
          <w:tcPr>
            <w:tcW w:w="1870" w:type="dxa"/>
            <w:vAlign w:val="center"/>
          </w:tcPr>
          <w:p w14:paraId="081371B2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  <w:vAlign w:val="center"/>
          </w:tcPr>
          <w:p w14:paraId="6CFD61C0" w14:textId="77777777" w:rsidR="004A2035" w:rsidRPr="00FC41F8" w:rsidRDefault="004A2035" w:rsidP="00CA2F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1F8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</w:tbl>
    <w:p w14:paraId="2A6FF2E9" w14:textId="77777777" w:rsidR="004A2035" w:rsidRPr="00FC41F8" w:rsidRDefault="004A2035" w:rsidP="004A2035">
      <w:pPr>
        <w:rPr>
          <w:rFonts w:ascii="Times New Roman" w:hAnsi="Times New Roman" w:cs="Times New Roman"/>
          <w:sz w:val="24"/>
          <w:szCs w:val="24"/>
        </w:rPr>
      </w:pPr>
      <w:r w:rsidRPr="00FC41F8">
        <w:rPr>
          <w:rFonts w:ascii="Times New Roman" w:hAnsi="Times New Roman" w:cs="Times New Roman"/>
          <w:i/>
          <w:sz w:val="24"/>
          <w:szCs w:val="24"/>
        </w:rPr>
        <w:t>Note</w:t>
      </w:r>
      <w:r w:rsidRPr="00FC41F8">
        <w:rPr>
          <w:rFonts w:ascii="Times New Roman" w:hAnsi="Times New Roman" w:cs="Times New Roman"/>
          <w:sz w:val="24"/>
          <w:szCs w:val="24"/>
        </w:rPr>
        <w:t xml:space="preserve">. DF: degree of freedom; NLT: no local treatment; RP: </w:t>
      </w:r>
      <w:r w:rsidRPr="00FC41F8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radical prostatectomy; EBRT: beam radiation therapy; PSI: </w:t>
      </w:r>
      <w:r w:rsidRPr="00FC41F8">
        <w:rPr>
          <w:rFonts w:ascii="Times New Roman" w:hAnsi="Times New Roman" w:cs="Times New Roman"/>
          <w:sz w:val="24"/>
          <w:szCs w:val="24"/>
        </w:rPr>
        <w:t>prostate seed implant.</w:t>
      </w:r>
    </w:p>
    <w:p w14:paraId="2AE227D2" w14:textId="77777777" w:rsidR="000A2A33" w:rsidRDefault="000A2A33"/>
    <w:sectPr w:rsidR="000A2A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035"/>
    <w:rsid w:val="00042A20"/>
    <w:rsid w:val="000A2A33"/>
    <w:rsid w:val="001D593D"/>
    <w:rsid w:val="001E1B40"/>
    <w:rsid w:val="00346958"/>
    <w:rsid w:val="003F5D05"/>
    <w:rsid w:val="004A2035"/>
    <w:rsid w:val="00587750"/>
    <w:rsid w:val="008F1336"/>
    <w:rsid w:val="00A20F1B"/>
    <w:rsid w:val="00CC4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602EB1"/>
  <w15:chartTrackingRefBased/>
  <w15:docId w15:val="{4CEA9871-9F32-45E2-A16A-ACDAECE45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03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035"/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387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Mao</dc:creator>
  <cp:keywords/>
  <dc:description/>
  <cp:lastModifiedBy>MAO, Shifeng (AHN)</cp:lastModifiedBy>
  <cp:revision>2</cp:revision>
  <dcterms:created xsi:type="dcterms:W3CDTF">2024-08-06T22:53:00Z</dcterms:created>
  <dcterms:modified xsi:type="dcterms:W3CDTF">2024-08-06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63b6db-85e8-4862-8d4c-66d9fbae991a</vt:lpwstr>
  </property>
</Properties>
</file>